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B49" w:rsidRDefault="005E7B49" w:rsidP="005E7B49">
      <w:pPr>
        <w:spacing w:line="480" w:lineRule="auto"/>
        <w:outlineLvl w:val="0"/>
      </w:pPr>
      <w:proofErr w:type="gramStart"/>
      <w:r>
        <w:t>S2 Table.</w:t>
      </w:r>
      <w:proofErr w:type="gramEnd"/>
      <w:r>
        <w:t xml:space="preserve">  </w:t>
      </w:r>
      <w:r w:rsidRPr="006920FF">
        <w:rPr>
          <w:i/>
        </w:rPr>
        <w:t>F</w:t>
      </w:r>
      <w:r w:rsidRPr="006920FF">
        <w:rPr>
          <w:i/>
          <w:vertAlign w:val="subscript"/>
        </w:rPr>
        <w:t>ST</w:t>
      </w:r>
      <w:r>
        <w:t xml:space="preserve"> values for the Sandy River.  Statistically significant values are in bold where </w:t>
      </w:r>
    </w:p>
    <w:p w:rsidR="005E7B49" w:rsidRDefault="005E7B49" w:rsidP="005E7B49">
      <w:pPr>
        <w:spacing w:line="480" w:lineRule="auto"/>
      </w:pPr>
      <w:proofErr w:type="gramStart"/>
      <w:r>
        <w:t>the</w:t>
      </w:r>
      <w:proofErr w:type="gramEnd"/>
      <w:r>
        <w:t xml:space="preserve"> indicative adjusted nominal level (5%) for mu</w:t>
      </w:r>
      <w:bookmarkStart w:id="0" w:name="_GoBack"/>
      <w:bookmarkEnd w:id="0"/>
      <w:r>
        <w:t>ltiple comparisons is 0.0008</w:t>
      </w:r>
      <w:r w:rsidRPr="00E8058D">
        <w:t xml:space="preserve"> </w:t>
      </w:r>
      <w:r>
        <w:t>after 66000 permutations.</w:t>
      </w:r>
    </w:p>
    <w:p w:rsidR="005E7B49" w:rsidRDefault="005E7B49"/>
    <w:tbl>
      <w:tblPr>
        <w:tblW w:w="142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085"/>
        <w:gridCol w:w="931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</w:tblGrid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Up-09</w:t>
            </w:r>
          </w:p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A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S Md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S Lw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S Lw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Trap 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Trap 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Trap 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S at 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Stil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proofErr w:type="spellStart"/>
            <w:r w:rsidRPr="006E798B">
              <w:rPr>
                <w:color w:val="000000"/>
              </w:rPr>
              <w:t>Salm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Bull 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Bull 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  <w:proofErr w:type="spellStart"/>
            <w:r w:rsidRPr="006E798B">
              <w:rPr>
                <w:color w:val="000000"/>
              </w:rPr>
              <w:t>Gord</w:t>
            </w:r>
            <w:proofErr w:type="spellEnd"/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S Up-08 Ab barri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-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1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3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55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S Up-09 Ab barri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1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3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249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 Sandy Mid 2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38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 Sandy Low 2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-0.0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-0.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1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 Sandy Low 2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23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 Sandy Trap 2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21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 Sandy Trap 2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10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 Sandy Trap 2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10</w:t>
            </w:r>
          </w:p>
        </w:tc>
      </w:tr>
      <w:tr w:rsidR="005E7B49" w:rsidRPr="006E798B" w:rsidTr="005E7B49">
        <w:trPr>
          <w:trHeight w:val="316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LS at Rkm 0 2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bCs/>
                <w:color w:val="000000"/>
              </w:rPr>
            </w:pPr>
            <w:r w:rsidRPr="006E798B">
              <w:rPr>
                <w:rFonts w:ascii="Calibri" w:hAnsi="Calibri"/>
                <w:bCs/>
                <w:color w:val="000000"/>
              </w:rPr>
              <w:t>0.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bCs/>
                <w:color w:val="000000"/>
              </w:rPr>
            </w:pPr>
            <w:r w:rsidRPr="006E798B">
              <w:rPr>
                <w:rFonts w:ascii="Calibri" w:hAnsi="Calibri"/>
                <w:bCs/>
                <w:color w:val="000000"/>
              </w:rPr>
              <w:t>0.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bCs/>
                <w:color w:val="000000"/>
              </w:rPr>
            </w:pPr>
            <w:r w:rsidRPr="006E798B">
              <w:rPr>
                <w:rFonts w:ascii="Calibri" w:hAnsi="Calibri"/>
                <w:bCs/>
                <w:color w:val="000000"/>
              </w:rPr>
              <w:t>0.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bCs/>
                <w:color w:val="000000"/>
              </w:rPr>
            </w:pPr>
            <w:r w:rsidRPr="006E798B">
              <w:rPr>
                <w:rFonts w:ascii="Calibri" w:hAnsi="Calibri"/>
                <w:bCs/>
                <w:color w:val="000000"/>
              </w:rPr>
              <w:t>0.0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bCs/>
                <w:color w:val="000000"/>
              </w:rPr>
            </w:pPr>
            <w:r w:rsidRPr="006E798B">
              <w:rPr>
                <w:rFonts w:ascii="Calibri" w:hAnsi="Calibri"/>
                <w:bCs/>
                <w:color w:val="000000"/>
              </w:rPr>
              <w:t>0.012</w:t>
            </w:r>
          </w:p>
        </w:tc>
      </w:tr>
      <w:tr w:rsidR="005E7B49" w:rsidRPr="006E798B" w:rsidTr="005E7B49">
        <w:trPr>
          <w:trHeight w:val="37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Still C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-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3</w:t>
            </w:r>
          </w:p>
        </w:tc>
      </w:tr>
      <w:tr w:rsidR="005E7B49" w:rsidRPr="006E798B" w:rsidTr="005E7B49">
        <w:trPr>
          <w:trHeight w:val="37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Salmon 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2</w:t>
            </w:r>
          </w:p>
        </w:tc>
      </w:tr>
      <w:tr w:rsidR="005E7B49" w:rsidRPr="006E798B" w:rsidTr="005E7B49">
        <w:trPr>
          <w:trHeight w:val="37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Bull Run 20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-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  <w:r w:rsidRPr="006E798B">
              <w:rPr>
                <w:rFonts w:ascii="Calibri" w:hAnsi="Calibri"/>
                <w:color w:val="000000"/>
              </w:rPr>
              <w:t>0.008</w:t>
            </w:r>
          </w:p>
        </w:tc>
      </w:tr>
      <w:tr w:rsidR="005E7B49" w:rsidRPr="006E798B" w:rsidTr="005E7B49">
        <w:trPr>
          <w:trHeight w:val="37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B49" w:rsidRPr="006E798B" w:rsidRDefault="005E7B49" w:rsidP="00AB0E96">
            <w:pPr>
              <w:rPr>
                <w:color w:val="000000"/>
              </w:rPr>
            </w:pPr>
            <w:r w:rsidRPr="006E798B">
              <w:rPr>
                <w:color w:val="000000"/>
              </w:rPr>
              <w:t>Bull Run 2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rPr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6E798B" w:rsidRDefault="005E7B49" w:rsidP="00AB0E96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B49" w:rsidRPr="00286F4D" w:rsidRDefault="005E7B49" w:rsidP="00AB0E96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286F4D">
              <w:rPr>
                <w:rFonts w:ascii="Calibri" w:hAnsi="Calibri"/>
                <w:b/>
                <w:bCs/>
                <w:color w:val="000000"/>
              </w:rPr>
              <w:t>0.007</w:t>
            </w:r>
          </w:p>
        </w:tc>
      </w:tr>
    </w:tbl>
    <w:p w:rsidR="005E7B49" w:rsidRDefault="005E7B49"/>
    <w:sectPr w:rsidR="005E7B49" w:rsidSect="005E7B49">
      <w:pgSz w:w="15840" w:h="12240" w:orient="landscape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B49"/>
    <w:rsid w:val="00286F4D"/>
    <w:rsid w:val="005E7B49"/>
    <w:rsid w:val="006E798B"/>
    <w:rsid w:val="00FC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WFSC - NOAA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Winans</dc:creator>
  <cp:lastModifiedBy>Gary Winans</cp:lastModifiedBy>
  <cp:revision>3</cp:revision>
  <dcterms:created xsi:type="dcterms:W3CDTF">2018-05-18T17:28:00Z</dcterms:created>
  <dcterms:modified xsi:type="dcterms:W3CDTF">2018-05-18T17:35:00Z</dcterms:modified>
</cp:coreProperties>
</file>